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808FE2" w14:textId="77777777" w:rsidR="00B85A5B" w:rsidRPr="00B85A5B" w:rsidRDefault="00B85A5B" w:rsidP="00B85A5B"/>
    <w:p w14:paraId="671C883F" w14:textId="11A34D36" w:rsidR="00B85A5B" w:rsidRPr="00B85A5B" w:rsidRDefault="005A194E" w:rsidP="00B85A5B">
      <w:r>
        <w:rPr>
          <w:b/>
          <w:bCs/>
        </w:rPr>
        <w:t>S1 Text</w:t>
      </w:r>
      <w:r w:rsidR="00D07B8C">
        <w:rPr>
          <w:b/>
          <w:bCs/>
        </w:rPr>
        <w:t>.</w:t>
      </w:r>
      <w:bookmarkStart w:id="0" w:name="_GoBack"/>
      <w:bookmarkEnd w:id="0"/>
      <w:r w:rsidR="00B85A5B" w:rsidRPr="00B85A5B">
        <w:rPr>
          <w:b/>
          <w:bCs/>
        </w:rPr>
        <w:t xml:space="preserve"> </w:t>
      </w:r>
      <w:r w:rsidR="00B85A5B" w:rsidRPr="00B85A5B">
        <w:t xml:space="preserve">Full recruitment message and survey text, including response options to each survey question. </w:t>
      </w:r>
    </w:p>
    <w:p w14:paraId="4CA3CD1A" w14:textId="77777777" w:rsidR="00B85A5B" w:rsidRPr="00B85A5B" w:rsidRDefault="00B85A5B" w:rsidP="00B85A5B">
      <w:r w:rsidRPr="00B85A5B">
        <w:t xml:space="preserve">Recruitment message text </w:t>
      </w:r>
      <w:proofErr w:type="gramStart"/>
      <w:r w:rsidRPr="00B85A5B">
        <w:t>A</w:t>
      </w:r>
      <w:proofErr w:type="gramEnd"/>
      <w:r w:rsidRPr="00B85A5B">
        <w:t xml:space="preserve"> (</w:t>
      </w:r>
      <w:proofErr w:type="spellStart"/>
      <w:r w:rsidRPr="00B85A5B">
        <w:t>non call</w:t>
      </w:r>
      <w:proofErr w:type="spellEnd"/>
      <w:r w:rsidRPr="00B85A5B">
        <w:t xml:space="preserve">-to-action): </w:t>
      </w:r>
    </w:p>
    <w:p w14:paraId="43002DB8" w14:textId="77777777" w:rsidR="00B85A5B" w:rsidRPr="00B85A5B" w:rsidRDefault="00B85A5B" w:rsidP="00B85A5B">
      <w:pPr>
        <w:numPr>
          <w:ilvl w:val="0"/>
          <w:numId w:val="1"/>
        </w:numPr>
      </w:pPr>
      <w:r w:rsidRPr="00B85A5B">
        <w:t xml:space="preserve">IVR: Zambia MOH is conducting a survey; you will NOT be charged airtime to participate. Please dial 4300 to participate. </w:t>
      </w:r>
    </w:p>
    <w:p w14:paraId="78E6CC6C" w14:textId="77777777" w:rsidR="00B85A5B" w:rsidRPr="00B85A5B" w:rsidRDefault="00B85A5B" w:rsidP="00B85A5B">
      <w:pPr>
        <w:numPr>
          <w:ilvl w:val="0"/>
          <w:numId w:val="1"/>
        </w:numPr>
      </w:pPr>
      <w:r w:rsidRPr="00B85A5B">
        <w:t xml:space="preserve">SMS: Zambia MOH is conducting a survey; you will NOT be charged airtime to participate. Please text YES to 4300 to participate. </w:t>
      </w:r>
    </w:p>
    <w:p w14:paraId="493D509B" w14:textId="77777777" w:rsidR="00B85A5B" w:rsidRPr="00B85A5B" w:rsidRDefault="00B85A5B" w:rsidP="00B85A5B"/>
    <w:p w14:paraId="504A306F" w14:textId="77777777" w:rsidR="00B85A5B" w:rsidRPr="00B85A5B" w:rsidRDefault="00B85A5B" w:rsidP="00B85A5B">
      <w:r w:rsidRPr="00B85A5B">
        <w:t xml:space="preserve">Recruitment message text B (call-to-action): </w:t>
      </w:r>
    </w:p>
    <w:p w14:paraId="49310244" w14:textId="77777777" w:rsidR="00B85A5B" w:rsidRPr="00B85A5B" w:rsidRDefault="00B85A5B" w:rsidP="00B85A5B">
      <w:pPr>
        <w:numPr>
          <w:ilvl w:val="0"/>
          <w:numId w:val="2"/>
        </w:numPr>
      </w:pPr>
      <w:r w:rsidRPr="00B85A5B">
        <w:t xml:space="preserve">IVR: Respond to this FREE MOH survey to help protect your community from COVID-19. Please dial 4300 to participate. </w:t>
      </w:r>
    </w:p>
    <w:p w14:paraId="7830D2C7" w14:textId="77777777" w:rsidR="00B85A5B" w:rsidRPr="00B85A5B" w:rsidRDefault="00B85A5B" w:rsidP="00B85A5B">
      <w:pPr>
        <w:numPr>
          <w:ilvl w:val="0"/>
          <w:numId w:val="2"/>
        </w:numPr>
      </w:pPr>
      <w:r w:rsidRPr="00B85A5B">
        <w:t xml:space="preserve">SMS: Respond to this FREE MOH survey to help protect your community from COVID-19. Please text YES to 4300 to participate. </w:t>
      </w:r>
    </w:p>
    <w:p w14:paraId="0413019A" w14:textId="77777777" w:rsidR="00B85A5B" w:rsidRPr="00B85A5B" w:rsidRDefault="00B85A5B" w:rsidP="00B85A5B"/>
    <w:p w14:paraId="6831143C" w14:textId="77777777" w:rsidR="00B85A5B" w:rsidRPr="00B85A5B" w:rsidRDefault="00B85A5B" w:rsidP="00B85A5B">
      <w:r w:rsidRPr="00B85A5B">
        <w:t xml:space="preserve">Initial text: </w:t>
      </w:r>
    </w:p>
    <w:p w14:paraId="3DE230D7" w14:textId="77777777" w:rsidR="00B85A5B" w:rsidRPr="00B85A5B" w:rsidRDefault="00B85A5B" w:rsidP="00B85A5B">
      <w:r w:rsidRPr="00B85A5B">
        <w:t xml:space="preserve">This message is from researchers at MOH, ZNPHI, Akros, AFENET, and the US CDC. Are you 18 or older, and do we have your consent for this survey? Text YES if you give your consent AND are 18 or older, and NO otherwise. </w:t>
      </w:r>
    </w:p>
    <w:p w14:paraId="673FEF14" w14:textId="6066F565" w:rsidR="00B85A5B" w:rsidRPr="00B85A5B" w:rsidRDefault="00B85A5B" w:rsidP="00B85A5B">
      <w:r w:rsidRPr="00B85A5B">
        <w:t xml:space="preserve">MOH &amp; Akros are conducting a survey: </w:t>
      </w:r>
    </w:p>
    <w:p w14:paraId="34A3534B" w14:textId="77777777" w:rsidR="00B85A5B" w:rsidRPr="00B85A5B" w:rsidRDefault="00B85A5B" w:rsidP="00B85A5B">
      <w:r w:rsidRPr="00B85A5B">
        <w:rPr>
          <w:b/>
          <w:bCs/>
        </w:rPr>
        <w:t>Question 1: Language Selection</w:t>
      </w:r>
      <w:r w:rsidRPr="00B85A5B">
        <w:br/>
        <w:t>Please select your language:</w:t>
      </w:r>
      <w:r w:rsidRPr="00B85A5B">
        <w:br/>
        <w:t>a) English</w:t>
      </w:r>
      <w:r w:rsidRPr="00B85A5B">
        <w:br/>
        <w:t>b) Nyanja</w:t>
      </w:r>
      <w:r w:rsidRPr="00B85A5B">
        <w:br/>
        <w:t>c) Bemba</w:t>
      </w:r>
      <w:r w:rsidRPr="00B85A5B">
        <w:br/>
        <w:t>d) Tonga</w:t>
      </w:r>
      <w:r w:rsidRPr="00B85A5B">
        <w:br/>
        <w:t>e) Kaonde</w:t>
      </w:r>
      <w:r w:rsidRPr="00B85A5B">
        <w:br/>
        <w:t>f) Lunda</w:t>
      </w:r>
      <w:r w:rsidRPr="00B85A5B">
        <w:br/>
        <w:t>g) Luvale</w:t>
      </w:r>
    </w:p>
    <w:p w14:paraId="78BF43C7" w14:textId="77777777" w:rsidR="00B85A5B" w:rsidRPr="00B85A5B" w:rsidRDefault="00B85A5B" w:rsidP="00B85A5B">
      <w:r w:rsidRPr="00B85A5B">
        <w:rPr>
          <w:b/>
          <w:bCs/>
        </w:rPr>
        <w:t>Question 2: What is your age?</w:t>
      </w:r>
      <w:r w:rsidRPr="00B85A5B">
        <w:br/>
        <w:t>(Enter your age in years)</w:t>
      </w:r>
    </w:p>
    <w:p w14:paraId="5C9819D5" w14:textId="77777777" w:rsidR="00B85A5B" w:rsidRPr="00B85A5B" w:rsidRDefault="00B85A5B" w:rsidP="00B85A5B">
      <w:r w:rsidRPr="00B85A5B">
        <w:rPr>
          <w:b/>
          <w:bCs/>
        </w:rPr>
        <w:t>Question 3: What is your gender?</w:t>
      </w:r>
      <w:r w:rsidRPr="00B85A5B">
        <w:br/>
        <w:t>a) Male</w:t>
      </w:r>
      <w:r w:rsidRPr="00B85A5B">
        <w:br/>
        <w:t>b) Female</w:t>
      </w:r>
    </w:p>
    <w:p w14:paraId="5223F9FD" w14:textId="77777777" w:rsidR="00B85A5B" w:rsidRPr="00B85A5B" w:rsidRDefault="00B85A5B" w:rsidP="00B85A5B">
      <w:r w:rsidRPr="00B85A5B">
        <w:rPr>
          <w:b/>
          <w:bCs/>
        </w:rPr>
        <w:t>Question 4: In which district do you currently reside?</w:t>
      </w:r>
      <w:r w:rsidRPr="00B85A5B">
        <w:br/>
        <w:t>a) Lusaka</w:t>
      </w:r>
      <w:r w:rsidRPr="00B85A5B">
        <w:br/>
        <w:t>b) Chavuma</w:t>
      </w:r>
      <w:r w:rsidRPr="00B85A5B">
        <w:br/>
        <w:t>c) Kalomo</w:t>
      </w:r>
    </w:p>
    <w:p w14:paraId="493A312E" w14:textId="77777777" w:rsidR="00B85A5B" w:rsidRPr="00B85A5B" w:rsidRDefault="00B85A5B" w:rsidP="00B85A5B">
      <w:r w:rsidRPr="00B85A5B">
        <w:rPr>
          <w:b/>
          <w:bCs/>
        </w:rPr>
        <w:lastRenderedPageBreak/>
        <w:t>Question 5: In which compound or community do you currently reside?</w:t>
      </w:r>
      <w:r w:rsidRPr="00B85A5B">
        <w:br/>
        <w:t>(Select from dropdown)</w:t>
      </w:r>
    </w:p>
    <w:p w14:paraId="587D9C7C" w14:textId="77777777" w:rsidR="00B85A5B" w:rsidRPr="00B85A5B" w:rsidRDefault="00B85A5B" w:rsidP="00B85A5B">
      <w:r w:rsidRPr="00B85A5B">
        <w:rPr>
          <w:b/>
          <w:bCs/>
        </w:rPr>
        <w:t>Question 6: Have you received a COVID-19 vaccine?</w:t>
      </w:r>
      <w:r w:rsidRPr="00B85A5B">
        <w:br/>
        <w:t>a) Yes</w:t>
      </w:r>
      <w:r w:rsidRPr="00B85A5B">
        <w:br/>
        <w:t>b) No</w:t>
      </w:r>
    </w:p>
    <w:p w14:paraId="65E914AA" w14:textId="77777777" w:rsidR="00B85A5B" w:rsidRPr="00B85A5B" w:rsidRDefault="00B85A5B" w:rsidP="00B85A5B">
      <w:r w:rsidRPr="00B85A5B">
        <w:rPr>
          <w:i/>
          <w:iCs/>
        </w:rPr>
        <w:t>Skip Pattern: If “No” for Question 6, proceed to Question 7. Otherwise, skip to Question 8.</w:t>
      </w:r>
    </w:p>
    <w:p w14:paraId="39CAB2DF" w14:textId="77777777" w:rsidR="00B85A5B" w:rsidRPr="00B85A5B" w:rsidRDefault="00B85A5B" w:rsidP="00B85A5B">
      <w:r w:rsidRPr="00B85A5B">
        <w:rPr>
          <w:b/>
          <w:bCs/>
        </w:rPr>
        <w:t>Question 7: Do you want to get a COVID-19 vaccine?</w:t>
      </w:r>
      <w:r w:rsidRPr="00B85A5B">
        <w:br/>
        <w:t>a) Yes, I do want to</w:t>
      </w:r>
      <w:r w:rsidRPr="00B85A5B">
        <w:br/>
        <w:t>b) No, I do not want to</w:t>
      </w:r>
      <w:r w:rsidRPr="00B85A5B">
        <w:br/>
        <w:t>c) Not sure</w:t>
      </w:r>
    </w:p>
    <w:p w14:paraId="303CEB2E" w14:textId="77777777" w:rsidR="00B85A5B" w:rsidRPr="00B85A5B" w:rsidRDefault="00B85A5B" w:rsidP="00B85A5B">
      <w:r w:rsidRPr="00B85A5B">
        <w:rPr>
          <w:b/>
          <w:bCs/>
        </w:rPr>
        <w:t>Question 8: How concerned are you about getting COVID-19?</w:t>
      </w:r>
      <w:r w:rsidRPr="00B85A5B">
        <w:br/>
        <w:t>(Rank from 1 [Very Concerned] to 4 [Not at all concerned])</w:t>
      </w:r>
      <w:r w:rsidRPr="00B85A5B">
        <w:br/>
        <w:t>a) Very Concerned</w:t>
      </w:r>
      <w:r w:rsidRPr="00B85A5B">
        <w:br/>
        <w:t>b) Somewhat concerned</w:t>
      </w:r>
      <w:r w:rsidRPr="00B85A5B">
        <w:br/>
        <w:t>c) A little concerned</w:t>
      </w:r>
      <w:r w:rsidRPr="00B85A5B">
        <w:br/>
        <w:t>d) Not at all concerned</w:t>
      </w:r>
    </w:p>
    <w:p w14:paraId="2C171935" w14:textId="77777777" w:rsidR="00B85A5B" w:rsidRPr="00B85A5B" w:rsidRDefault="00B85A5B" w:rsidP="00B85A5B">
      <w:r w:rsidRPr="00B85A5B">
        <w:rPr>
          <w:b/>
          <w:bCs/>
        </w:rPr>
        <w:t>Question 9: How important is getting a COVID-19 vaccine for your health?</w:t>
      </w:r>
      <w:r w:rsidRPr="00B85A5B">
        <w:br/>
        <w:t>a) Very important</w:t>
      </w:r>
      <w:r w:rsidRPr="00B85A5B">
        <w:br/>
        <w:t>b) Somewhat important</w:t>
      </w:r>
      <w:r w:rsidRPr="00B85A5B">
        <w:br/>
        <w:t>c) A little important</w:t>
      </w:r>
      <w:r w:rsidRPr="00B85A5B">
        <w:br/>
        <w:t>d) Not at all important</w:t>
      </w:r>
    </w:p>
    <w:p w14:paraId="0D2EC366" w14:textId="77777777" w:rsidR="00B85A5B" w:rsidRPr="00B85A5B" w:rsidRDefault="00B85A5B" w:rsidP="00B85A5B">
      <w:r w:rsidRPr="00B85A5B">
        <w:rPr>
          <w:b/>
          <w:bCs/>
        </w:rPr>
        <w:t>Question 10: Have most of your close family and friends received the COVID-19 vaccine?</w:t>
      </w:r>
      <w:r w:rsidRPr="00B85A5B">
        <w:br/>
        <w:t>a) Yes</w:t>
      </w:r>
      <w:r w:rsidRPr="00B85A5B">
        <w:br/>
        <w:t>b) No</w:t>
      </w:r>
      <w:r w:rsidRPr="00B85A5B">
        <w:br/>
        <w:t>c) Don’t know</w:t>
      </w:r>
    </w:p>
    <w:p w14:paraId="560ADBEC" w14:textId="77777777" w:rsidR="00B85A5B" w:rsidRPr="00B85A5B" w:rsidRDefault="00B85A5B" w:rsidP="00B85A5B">
      <w:r w:rsidRPr="00B85A5B">
        <w:rPr>
          <w:b/>
          <w:bCs/>
        </w:rPr>
        <w:t>Question 11: Do you think most of your close family and friends want you to get a COVID-19 vaccine?</w:t>
      </w:r>
      <w:r w:rsidRPr="00B85A5B">
        <w:br/>
        <w:t>a) Yes</w:t>
      </w:r>
      <w:r w:rsidRPr="00B85A5B">
        <w:br/>
        <w:t>b) No</w:t>
      </w:r>
      <w:r w:rsidRPr="00B85A5B">
        <w:br/>
        <w:t>c) Don’t know</w:t>
      </w:r>
    </w:p>
    <w:p w14:paraId="79A3CB97" w14:textId="77777777" w:rsidR="00B85A5B" w:rsidRPr="00B85A5B" w:rsidRDefault="00B85A5B" w:rsidP="00B85A5B">
      <w:r w:rsidRPr="00B85A5B">
        <w:rPr>
          <w:b/>
          <w:bCs/>
        </w:rPr>
        <w:t>Question 12: Do you know where to get a COVID-19 vaccine for yourself?</w:t>
      </w:r>
      <w:r w:rsidRPr="00B85A5B">
        <w:br/>
        <w:t>a) Yes</w:t>
      </w:r>
      <w:r w:rsidRPr="00B85A5B">
        <w:br/>
        <w:t>b) No</w:t>
      </w:r>
    </w:p>
    <w:p w14:paraId="1BC65E69" w14:textId="77777777" w:rsidR="00B85A5B" w:rsidRPr="00B85A5B" w:rsidRDefault="00B85A5B" w:rsidP="00B85A5B">
      <w:r w:rsidRPr="00B85A5B">
        <w:rPr>
          <w:b/>
          <w:bCs/>
        </w:rPr>
        <w:t>Question 13: Do you find it costly to get a vaccine?</w:t>
      </w:r>
      <w:r w:rsidRPr="00B85A5B">
        <w:br/>
        <w:t>(Consider clinic costs, transport, or missed work)</w:t>
      </w:r>
      <w:r w:rsidRPr="00B85A5B">
        <w:br/>
        <w:t>a) Very costly</w:t>
      </w:r>
      <w:r w:rsidRPr="00B85A5B">
        <w:br/>
        <w:t>b) Somewhat costly</w:t>
      </w:r>
      <w:r w:rsidRPr="00B85A5B">
        <w:br/>
        <w:t>c) A little costly</w:t>
      </w:r>
      <w:r w:rsidRPr="00B85A5B">
        <w:br/>
        <w:t>d) Not at all costly</w:t>
      </w:r>
    </w:p>
    <w:p w14:paraId="2420B40B" w14:textId="77777777" w:rsidR="00B85A5B" w:rsidRPr="00B85A5B" w:rsidRDefault="00B85A5B" w:rsidP="00B85A5B">
      <w:r w:rsidRPr="00B85A5B">
        <w:rPr>
          <w:b/>
          <w:bCs/>
        </w:rPr>
        <w:t>Question 14: Do you want to get a COVID-19 booster vaccine?</w:t>
      </w:r>
      <w:r w:rsidRPr="00B85A5B">
        <w:br/>
        <w:t>a) Yes, I have already received a COVID-19 booster</w:t>
      </w:r>
      <w:r w:rsidRPr="00B85A5B">
        <w:br/>
      </w:r>
      <w:r w:rsidRPr="00B85A5B">
        <w:lastRenderedPageBreak/>
        <w:t>b) Yes, I do want to</w:t>
      </w:r>
      <w:r w:rsidRPr="00B85A5B">
        <w:br/>
        <w:t>c) Not sure</w:t>
      </w:r>
      <w:r w:rsidRPr="00B85A5B">
        <w:br/>
        <w:t>d) No, I do not want to</w:t>
      </w:r>
    </w:p>
    <w:p w14:paraId="3D10DBC6" w14:textId="5CE2CA86" w:rsidR="002C64CC" w:rsidRDefault="002C64CC" w:rsidP="00B85A5B"/>
    <w:sectPr w:rsidR="002C64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02E78A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E24EDD2"/>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E1062D56"/>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1994D6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67E4B51"/>
    <w:multiLevelType w:val="hybridMultilevel"/>
    <w:tmpl w:val="EE76B0F2"/>
    <w:lvl w:ilvl="0" w:tplc="04090019">
      <w:start w:val="1"/>
      <w:numFmt w:val="lowerLetter"/>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B18418F"/>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F6D4744"/>
    <w:multiLevelType w:val="hybridMultilevel"/>
    <w:tmpl w:val="91BEA1E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B856CC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7"/>
  </w:num>
  <w:num w:numId="2">
    <w:abstractNumId w:val="3"/>
  </w:num>
  <w:num w:numId="3">
    <w:abstractNumId w:val="0"/>
  </w:num>
  <w:num w:numId="4">
    <w:abstractNumId w:val="1"/>
  </w:num>
  <w:num w:numId="5">
    <w:abstractNumId w:val="5"/>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A5B"/>
    <w:rsid w:val="002C64CC"/>
    <w:rsid w:val="005A194E"/>
    <w:rsid w:val="00AF42A7"/>
    <w:rsid w:val="00B85A5B"/>
    <w:rsid w:val="00D07B8C"/>
    <w:rsid w:val="00E44263"/>
    <w:rsid w:val="00E77B1D"/>
    <w:rsid w:val="00E83E8E"/>
    <w:rsid w:val="00EA4D9E"/>
    <w:rsid w:val="00F279E8"/>
    <w:rsid w:val="00F764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F86C4"/>
  <w15:chartTrackingRefBased/>
  <w15:docId w15:val="{18188880-380A-43DA-86D7-3C0CACC02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85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5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5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5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A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A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A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A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A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A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A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A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A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A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A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A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A5B"/>
    <w:rPr>
      <w:rFonts w:eastAsiaTheme="majorEastAsia" w:cstheme="majorBidi"/>
      <w:color w:val="272727" w:themeColor="text1" w:themeTint="D8"/>
    </w:rPr>
  </w:style>
  <w:style w:type="paragraph" w:styleId="Title">
    <w:name w:val="Title"/>
    <w:basedOn w:val="Normal"/>
    <w:next w:val="Normal"/>
    <w:link w:val="TitleChar"/>
    <w:uiPriority w:val="10"/>
    <w:qFormat/>
    <w:rsid w:val="00B85A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A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A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A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A5B"/>
    <w:pPr>
      <w:spacing w:before="160"/>
      <w:jc w:val="center"/>
    </w:pPr>
    <w:rPr>
      <w:i/>
      <w:iCs/>
      <w:color w:val="404040" w:themeColor="text1" w:themeTint="BF"/>
    </w:rPr>
  </w:style>
  <w:style w:type="character" w:customStyle="1" w:styleId="QuoteChar">
    <w:name w:val="Quote Char"/>
    <w:basedOn w:val="DefaultParagraphFont"/>
    <w:link w:val="Quote"/>
    <w:uiPriority w:val="29"/>
    <w:rsid w:val="00B85A5B"/>
    <w:rPr>
      <w:i/>
      <w:iCs/>
      <w:color w:val="404040" w:themeColor="text1" w:themeTint="BF"/>
    </w:rPr>
  </w:style>
  <w:style w:type="paragraph" w:styleId="ListParagraph">
    <w:name w:val="List Paragraph"/>
    <w:basedOn w:val="Normal"/>
    <w:uiPriority w:val="34"/>
    <w:qFormat/>
    <w:rsid w:val="00B85A5B"/>
    <w:pPr>
      <w:ind w:left="720"/>
      <w:contextualSpacing/>
    </w:pPr>
  </w:style>
  <w:style w:type="character" w:styleId="IntenseEmphasis">
    <w:name w:val="Intense Emphasis"/>
    <w:basedOn w:val="DefaultParagraphFont"/>
    <w:uiPriority w:val="21"/>
    <w:qFormat/>
    <w:rsid w:val="00B85A5B"/>
    <w:rPr>
      <w:i/>
      <w:iCs/>
      <w:color w:val="0F4761" w:themeColor="accent1" w:themeShade="BF"/>
    </w:rPr>
  </w:style>
  <w:style w:type="paragraph" w:styleId="IntenseQuote">
    <w:name w:val="Intense Quote"/>
    <w:basedOn w:val="Normal"/>
    <w:next w:val="Normal"/>
    <w:link w:val="IntenseQuoteChar"/>
    <w:uiPriority w:val="30"/>
    <w:qFormat/>
    <w:rsid w:val="00B85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A5B"/>
    <w:rPr>
      <w:i/>
      <w:iCs/>
      <w:color w:val="0F4761" w:themeColor="accent1" w:themeShade="BF"/>
    </w:rPr>
  </w:style>
  <w:style w:type="character" w:styleId="IntenseReference">
    <w:name w:val="Intense Reference"/>
    <w:basedOn w:val="DefaultParagraphFont"/>
    <w:uiPriority w:val="32"/>
    <w:qFormat/>
    <w:rsid w:val="00B85A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546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9</Words>
  <Characters>22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agai, Talya (CDC/GHC/GID)</dc:creator>
  <cp:keywords/>
  <dc:description/>
  <cp:lastModifiedBy>Jan Louis Non</cp:lastModifiedBy>
  <cp:revision>2</cp:revision>
  <dcterms:created xsi:type="dcterms:W3CDTF">2025-09-05T08:39:00Z</dcterms:created>
  <dcterms:modified xsi:type="dcterms:W3CDTF">2025-09-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13T17:57:2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5c77cc6-9b24-4a1c-8cac-4b02caa391c7</vt:lpwstr>
  </property>
  <property fmtid="{D5CDD505-2E9C-101B-9397-08002B2CF9AE}" pid="8" name="MSIP_Label_7b94a7b8-f06c-4dfe-bdcc-9b548fd58c31_ContentBits">
    <vt:lpwstr>0</vt:lpwstr>
  </property>
</Properties>
</file>